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313" w:rsidRPr="009260BF" w:rsidRDefault="00776313" w:rsidP="00776313">
      <w:pPr>
        <w:spacing w:line="480" w:lineRule="auto"/>
        <w:jc w:val="left"/>
        <w:rPr>
          <w:b/>
        </w:rPr>
      </w:pPr>
      <w:r w:rsidRPr="009260BF">
        <w:rPr>
          <w:b/>
        </w:rPr>
        <w:t>Supplemental figure Legends</w:t>
      </w:r>
    </w:p>
    <w:p w:rsidR="00776313" w:rsidRPr="009260BF" w:rsidRDefault="00776313" w:rsidP="00776313">
      <w:pPr>
        <w:widowControl/>
        <w:spacing w:line="480" w:lineRule="auto"/>
        <w:jc w:val="left"/>
        <w:rPr>
          <w:b/>
        </w:rPr>
      </w:pPr>
      <w:r w:rsidRPr="009260BF">
        <w:rPr>
          <w:b/>
        </w:rPr>
        <w:t>Figure S1. Expression of ECM components in HUVECs.</w:t>
      </w:r>
      <w:r w:rsidRPr="009260BF">
        <w:t xml:space="preserve"> Immunofluorescence staining for FN</w:t>
      </w:r>
      <w:r w:rsidR="00583C23" w:rsidRPr="009260BF">
        <w:t>, collagen I, collagen IV, LN</w:t>
      </w:r>
      <w:r w:rsidRPr="009260BF">
        <w:t xml:space="preserve"> and CD31</w:t>
      </w:r>
      <w:r w:rsidRPr="009260BF">
        <w:rPr>
          <w:kern w:val="0"/>
        </w:rPr>
        <w:t xml:space="preserve"> </w:t>
      </w:r>
      <w:r w:rsidRPr="009260BF">
        <w:t>in</w:t>
      </w:r>
      <w:r w:rsidRPr="009260BF">
        <w:rPr>
          <w:kern w:val="0"/>
        </w:rPr>
        <w:t xml:space="preserve"> HUVECs.</w:t>
      </w:r>
      <w:r w:rsidR="00A959B4" w:rsidRPr="009260BF">
        <w:t xml:space="preserve"> Scale bars, 75μm. </w:t>
      </w:r>
      <w:r w:rsidRPr="009260BF">
        <w:t>Coll I, collagen I; Coll IV, collagen I</w:t>
      </w:r>
      <w:r w:rsidR="003C476E" w:rsidRPr="009260BF">
        <w:t>V</w:t>
      </w:r>
      <w:r w:rsidRPr="009260BF">
        <w:t xml:space="preserve">; </w:t>
      </w:r>
      <w:r w:rsidR="0067147B" w:rsidRPr="009260BF">
        <w:t xml:space="preserve">FN, fibronectin; </w:t>
      </w:r>
      <w:r w:rsidRPr="009260BF">
        <w:t xml:space="preserve">LN, laminin. </w:t>
      </w:r>
      <w:bookmarkStart w:id="0" w:name="_GoBack"/>
      <w:bookmarkEnd w:id="0"/>
    </w:p>
    <w:p w:rsidR="004F0798" w:rsidRPr="009260BF" w:rsidRDefault="004F0798" w:rsidP="00776313">
      <w:pPr>
        <w:widowControl/>
        <w:spacing w:line="480" w:lineRule="auto"/>
        <w:jc w:val="left"/>
        <w:rPr>
          <w:b/>
        </w:rPr>
      </w:pPr>
    </w:p>
    <w:p w:rsidR="004F0798" w:rsidRPr="009260BF" w:rsidRDefault="004F0798" w:rsidP="00776313">
      <w:pPr>
        <w:widowControl/>
        <w:spacing w:line="480" w:lineRule="auto"/>
        <w:jc w:val="left"/>
        <w:rPr>
          <w:b/>
        </w:rPr>
      </w:pPr>
      <w:r w:rsidRPr="009260BF">
        <w:rPr>
          <w:b/>
        </w:rPr>
        <w:t xml:space="preserve">Figure S2. The topography of different substrates. </w:t>
      </w:r>
      <w:r w:rsidR="004E0603" w:rsidRPr="009260BF">
        <w:rPr>
          <w:lang w:val="en-GB"/>
        </w:rPr>
        <w:t xml:space="preserve">The surface structure of the </w:t>
      </w:r>
      <w:r w:rsidR="004E0603" w:rsidRPr="009260BF">
        <w:rPr>
          <w:kern w:val="0"/>
        </w:rPr>
        <w:t xml:space="preserve">gelatin-treated coverslips </w:t>
      </w:r>
      <w:r w:rsidR="004E0603" w:rsidRPr="009260BF">
        <w:rPr>
          <w:lang w:val="en-GB"/>
        </w:rPr>
        <w:t xml:space="preserve">were acquired using SEM, when they were </w:t>
      </w:r>
      <w:r w:rsidR="004E0603" w:rsidRPr="009260BF">
        <w:rPr>
          <w:kern w:val="0"/>
        </w:rPr>
        <w:t>cultured with endothelial cell growth medium containing 10</w:t>
      </w:r>
      <w:r w:rsidR="004E0603" w:rsidRPr="009260BF">
        <w:rPr>
          <w:rFonts w:hint="eastAsia"/>
          <w:kern w:val="0"/>
        </w:rPr>
        <w:t>%</w:t>
      </w:r>
      <w:r w:rsidR="004E0603" w:rsidRPr="009260BF">
        <w:rPr>
          <w:kern w:val="0"/>
        </w:rPr>
        <w:t>FBS for 72 hours</w:t>
      </w:r>
      <w:r w:rsidR="004E0603" w:rsidRPr="009260BF">
        <w:rPr>
          <w:lang w:val="en-GB"/>
        </w:rPr>
        <w:t xml:space="preserve"> (A),</w:t>
      </w:r>
      <w:r w:rsidR="00C16C5E" w:rsidRPr="009260BF">
        <w:rPr>
          <w:lang w:val="en-GB"/>
        </w:rPr>
        <w:t xml:space="preserve"> </w:t>
      </w:r>
      <w:r w:rsidR="004E0603" w:rsidRPr="009260BF">
        <w:rPr>
          <w:lang w:val="en-GB"/>
        </w:rPr>
        <w:t xml:space="preserve">or </w:t>
      </w:r>
      <w:r w:rsidR="00DB6486" w:rsidRPr="009260BF">
        <w:rPr>
          <w:kern w:val="0"/>
        </w:rPr>
        <w:t>HUVECs lysis</w:t>
      </w:r>
      <w:r w:rsidR="004E0603" w:rsidRPr="009260BF">
        <w:rPr>
          <w:kern w:val="0"/>
        </w:rPr>
        <w:t xml:space="preserve"> </w:t>
      </w:r>
      <w:r w:rsidR="004E0603" w:rsidRPr="009260BF">
        <w:rPr>
          <w:lang w:val="en-GB"/>
        </w:rPr>
        <w:t xml:space="preserve">(B). </w:t>
      </w:r>
      <w:r w:rsidR="004E0603" w:rsidRPr="009260BF">
        <w:rPr>
          <w:kern w:val="0"/>
        </w:rPr>
        <w:t xml:space="preserve">(C) </w:t>
      </w:r>
      <w:r w:rsidR="004E0603" w:rsidRPr="009260BF">
        <w:rPr>
          <w:lang w:val="en-GB"/>
        </w:rPr>
        <w:t>The surface structure of t</w:t>
      </w:r>
      <w:r w:rsidR="00DB6486" w:rsidRPr="009260BF">
        <w:rPr>
          <w:lang w:val="en-GB"/>
        </w:rPr>
        <w:t xml:space="preserve">he </w:t>
      </w:r>
      <w:r w:rsidR="00DB6486" w:rsidRPr="009260BF">
        <w:rPr>
          <w:kern w:val="0"/>
        </w:rPr>
        <w:t xml:space="preserve">EC-matrix </w:t>
      </w:r>
      <w:r w:rsidR="004E0603" w:rsidRPr="009260BF">
        <w:rPr>
          <w:lang w:val="en-GB"/>
        </w:rPr>
        <w:t>was acquired using SEM, when it</w:t>
      </w:r>
      <w:r w:rsidR="004E0603" w:rsidRPr="009260BF">
        <w:rPr>
          <w:kern w:val="0"/>
        </w:rPr>
        <w:t xml:space="preserve"> was </w:t>
      </w:r>
      <w:r w:rsidR="00DB6486" w:rsidRPr="009260BF">
        <w:rPr>
          <w:kern w:val="0"/>
        </w:rPr>
        <w:t xml:space="preserve">cultured with </w:t>
      </w:r>
      <w:r w:rsidR="009D3D4D" w:rsidRPr="009260BF">
        <w:rPr>
          <w:kern w:val="0"/>
        </w:rPr>
        <w:t>hepatocyte maintain medium</w:t>
      </w:r>
      <w:r w:rsidR="00DB6486" w:rsidRPr="009260BF">
        <w:rPr>
          <w:kern w:val="0"/>
        </w:rPr>
        <w:t xml:space="preserve"> containing 10</w:t>
      </w:r>
      <w:r w:rsidR="00DB6486" w:rsidRPr="009260BF">
        <w:rPr>
          <w:rFonts w:hint="eastAsia"/>
          <w:kern w:val="0"/>
        </w:rPr>
        <w:t>%</w:t>
      </w:r>
      <w:r w:rsidR="00DB6486" w:rsidRPr="009260BF">
        <w:rPr>
          <w:kern w:val="0"/>
        </w:rPr>
        <w:t xml:space="preserve">FBS for 72 hours. </w:t>
      </w:r>
      <w:r w:rsidR="006E74C6" w:rsidRPr="009260BF">
        <w:rPr>
          <w:kern w:val="0"/>
        </w:rPr>
        <w:t xml:space="preserve">(D) </w:t>
      </w:r>
      <w:r w:rsidR="004E0603" w:rsidRPr="009260BF">
        <w:rPr>
          <w:lang w:val="en-GB"/>
        </w:rPr>
        <w:t>The surface structure of t</w:t>
      </w:r>
      <w:r w:rsidR="006E74C6" w:rsidRPr="009260BF">
        <w:rPr>
          <w:lang w:val="en-GB"/>
        </w:rPr>
        <w:t xml:space="preserve">he </w:t>
      </w:r>
      <w:r w:rsidR="006E74C6" w:rsidRPr="009260BF">
        <w:rPr>
          <w:kern w:val="0"/>
        </w:rPr>
        <w:t xml:space="preserve">gelatin-treated coverslip </w:t>
      </w:r>
      <w:r w:rsidR="004E0603" w:rsidRPr="009260BF">
        <w:rPr>
          <w:kern w:val="0"/>
        </w:rPr>
        <w:t xml:space="preserve">was </w:t>
      </w:r>
      <w:r w:rsidR="006E74C6" w:rsidRPr="009260BF">
        <w:rPr>
          <w:kern w:val="0"/>
        </w:rPr>
        <w:t>coated with FN</w:t>
      </w:r>
      <w:r w:rsidR="004E0603" w:rsidRPr="009260BF">
        <w:rPr>
          <w:lang w:val="en-GB"/>
        </w:rPr>
        <w:t xml:space="preserve"> was acquired using SEM</w:t>
      </w:r>
      <w:r w:rsidR="006E74C6" w:rsidRPr="009260BF">
        <w:rPr>
          <w:kern w:val="0"/>
        </w:rPr>
        <w:t xml:space="preserve">. </w:t>
      </w:r>
      <w:r w:rsidR="003C476E" w:rsidRPr="009260BF">
        <w:rPr>
          <w:lang w:val="en-GB"/>
        </w:rPr>
        <w:t>Scale bars</w:t>
      </w:r>
      <w:r w:rsidR="00A959B4" w:rsidRPr="009260BF">
        <w:rPr>
          <w:lang w:val="en-GB"/>
        </w:rPr>
        <w:t>,</w:t>
      </w:r>
      <w:r w:rsidR="003C476E" w:rsidRPr="009260BF">
        <w:rPr>
          <w:lang w:val="en-GB"/>
        </w:rPr>
        <w:t xml:space="preserve"> </w:t>
      </w:r>
      <w:r w:rsidRPr="009260BF">
        <w:rPr>
          <w:lang w:val="en-GB"/>
        </w:rPr>
        <w:t>2 μm.</w:t>
      </w:r>
    </w:p>
    <w:p w:rsidR="004F0798" w:rsidRPr="009260BF" w:rsidRDefault="004F0798" w:rsidP="00776313">
      <w:pPr>
        <w:widowControl/>
        <w:spacing w:line="480" w:lineRule="auto"/>
        <w:jc w:val="left"/>
        <w:rPr>
          <w:b/>
        </w:rPr>
      </w:pPr>
    </w:p>
    <w:p w:rsidR="00776313" w:rsidRPr="009260BF" w:rsidRDefault="00776313" w:rsidP="00776313">
      <w:pPr>
        <w:widowControl/>
        <w:spacing w:line="480" w:lineRule="auto"/>
        <w:jc w:val="left"/>
        <w:rPr>
          <w:b/>
        </w:rPr>
      </w:pPr>
      <w:r w:rsidRPr="009260BF">
        <w:rPr>
          <w:b/>
        </w:rPr>
        <w:t>Figure S</w:t>
      </w:r>
      <w:r w:rsidR="00F835E3" w:rsidRPr="009260BF">
        <w:rPr>
          <w:b/>
        </w:rPr>
        <w:t>3</w:t>
      </w:r>
      <w:r w:rsidRPr="009260BF">
        <w:rPr>
          <w:b/>
        </w:rPr>
        <w:t xml:space="preserve">. </w:t>
      </w:r>
      <w:r w:rsidR="00F835E3" w:rsidRPr="009260BF">
        <w:rPr>
          <w:b/>
        </w:rPr>
        <w:t xml:space="preserve">The properties of hASC-HLCs </w:t>
      </w:r>
      <w:r w:rsidR="00FD3A88" w:rsidRPr="009260BF">
        <w:rPr>
          <w:b/>
        </w:rPr>
        <w:t xml:space="preserve">and human hepatocytes </w:t>
      </w:r>
      <w:r w:rsidR="00F835E3" w:rsidRPr="009260BF">
        <w:rPr>
          <w:b/>
        </w:rPr>
        <w:t xml:space="preserve">on different substrates. </w:t>
      </w:r>
      <w:r w:rsidR="00F835E3" w:rsidRPr="009260BF">
        <w:rPr>
          <w:kern w:val="0"/>
        </w:rPr>
        <w:t>(A) The morphology of hASC-HLCs cultured on</w:t>
      </w:r>
      <w:r w:rsidR="00F835E3" w:rsidRPr="009260BF">
        <w:t xml:space="preserve"> the collagen I-coated substrate and </w:t>
      </w:r>
      <w:r w:rsidRPr="009260BF">
        <w:t xml:space="preserve">EC-matrix </w:t>
      </w:r>
      <w:r w:rsidR="00F835E3" w:rsidRPr="009260BF">
        <w:t>for 72 hours.</w:t>
      </w:r>
      <w:r w:rsidR="005A0634" w:rsidRPr="009260BF">
        <w:rPr>
          <w:kern w:val="0"/>
        </w:rPr>
        <w:t xml:space="preserve"> </w:t>
      </w:r>
      <w:r w:rsidR="003C476E" w:rsidRPr="009260BF">
        <w:rPr>
          <w:lang w:val="en-GB"/>
        </w:rPr>
        <w:t>Scale bars</w:t>
      </w:r>
      <w:r w:rsidR="00A959B4" w:rsidRPr="009260BF">
        <w:rPr>
          <w:lang w:val="en-GB"/>
        </w:rPr>
        <w:t>,</w:t>
      </w:r>
      <w:r w:rsidR="003C476E" w:rsidRPr="009260BF">
        <w:rPr>
          <w:lang w:val="en-GB"/>
        </w:rPr>
        <w:t xml:space="preserve"> </w:t>
      </w:r>
      <w:r w:rsidR="00D42A79" w:rsidRPr="009260BF">
        <w:rPr>
          <w:lang w:val="en-GB"/>
        </w:rPr>
        <w:t>100 μm.</w:t>
      </w:r>
      <w:r w:rsidR="00D42A79" w:rsidRPr="009260BF">
        <w:rPr>
          <w:kern w:val="0"/>
        </w:rPr>
        <w:t xml:space="preserve"> </w:t>
      </w:r>
      <w:r w:rsidR="005A0634" w:rsidRPr="009260BF">
        <w:rPr>
          <w:kern w:val="0"/>
        </w:rPr>
        <w:t xml:space="preserve">(B) </w:t>
      </w:r>
      <w:r w:rsidR="005A0634" w:rsidRPr="009260BF">
        <w:t xml:space="preserve">Real-time RT-PCR </w:t>
      </w:r>
      <w:r w:rsidR="003C476E" w:rsidRPr="009260BF">
        <w:t>analysis</w:t>
      </w:r>
      <w:r w:rsidR="005A0634" w:rsidRPr="009260BF">
        <w:t xml:space="preserve"> </w:t>
      </w:r>
      <w:r w:rsidR="003C476E" w:rsidRPr="009260BF">
        <w:t xml:space="preserve">of </w:t>
      </w:r>
      <w:r w:rsidR="005A0634" w:rsidRPr="009260BF">
        <w:t xml:space="preserve">hepatic markers in hASC-HLCs cultured on the EC-matrix and the collagen I-coated substrate. </w:t>
      </w:r>
      <w:r w:rsidR="003C476E" w:rsidRPr="009260BF">
        <w:t>(C) Real-time RT-PCR analyses the expression of phase I</w:t>
      </w:r>
      <w:r w:rsidR="00056A38" w:rsidRPr="009260BF">
        <w:t xml:space="preserve"> and</w:t>
      </w:r>
      <w:r w:rsidR="003C476E" w:rsidRPr="009260BF">
        <w:t xml:space="preserve"> phase II drug metabolism enzymes, and drug transporters in human hepatocytes cultured on the EC-matrix and the collagen I-coated substrate. </w:t>
      </w:r>
      <w:r w:rsidR="00712040" w:rsidRPr="009260BF">
        <w:rPr>
          <w:kern w:val="0"/>
        </w:rPr>
        <w:t>(</w:t>
      </w:r>
      <w:r w:rsidR="003C476E" w:rsidRPr="009260BF">
        <w:rPr>
          <w:kern w:val="0"/>
        </w:rPr>
        <w:t>D</w:t>
      </w:r>
      <w:r w:rsidR="00712040" w:rsidRPr="009260BF">
        <w:rPr>
          <w:kern w:val="0"/>
        </w:rPr>
        <w:t xml:space="preserve">) </w:t>
      </w:r>
      <w:r w:rsidRPr="009260BF">
        <w:t>Real-time RT-PCR analys</w:t>
      </w:r>
      <w:r w:rsidR="003C476E" w:rsidRPr="009260BF">
        <w:t>i</w:t>
      </w:r>
      <w:r w:rsidRPr="009260BF">
        <w:t xml:space="preserve">s </w:t>
      </w:r>
      <w:r w:rsidR="003C476E" w:rsidRPr="009260BF">
        <w:t xml:space="preserve">of </w:t>
      </w:r>
      <w:r w:rsidR="00FD3A88" w:rsidRPr="009260BF">
        <w:rPr>
          <w:rFonts w:hint="eastAsia"/>
        </w:rPr>
        <w:t>CYP</w:t>
      </w:r>
      <w:r w:rsidR="00FD3A88" w:rsidRPr="009260BF">
        <w:t>2C9 and CYP3A4</w:t>
      </w:r>
      <w:r w:rsidRPr="009260BF">
        <w:t xml:space="preserve"> in hASC-HLCs cultured on the EC-matrix </w:t>
      </w:r>
      <w:r w:rsidR="00FD3A88" w:rsidRPr="009260BF">
        <w:t>at different time points</w:t>
      </w:r>
      <w:r w:rsidRPr="009260BF">
        <w:t>.</w:t>
      </w:r>
      <w:r w:rsidR="005A0634" w:rsidRPr="009260BF">
        <w:t xml:space="preserve"> </w:t>
      </w:r>
      <w:r w:rsidR="00215274" w:rsidRPr="007452D9">
        <w:rPr>
          <w:kern w:val="0"/>
        </w:rPr>
        <w:t>The relative expression of each gene was normalized against 18S rRNA</w:t>
      </w:r>
      <w:r w:rsidR="00215274">
        <w:rPr>
          <w:rFonts w:hint="eastAsia"/>
          <w:kern w:val="0"/>
        </w:rPr>
        <w:t>, and r</w:t>
      </w:r>
      <w:r w:rsidR="00215274" w:rsidRPr="009260BF">
        <w:rPr>
          <w:kern w:val="0"/>
        </w:rPr>
        <w:t xml:space="preserve">elative </w:t>
      </w:r>
      <w:r w:rsidR="00D0353D" w:rsidRPr="009260BF">
        <w:rPr>
          <w:rFonts w:hint="eastAsia"/>
          <w:kern w:val="0"/>
        </w:rPr>
        <w:t xml:space="preserve">mRNA </w:t>
      </w:r>
      <w:r w:rsidR="00D0353D" w:rsidRPr="009260BF">
        <w:rPr>
          <w:kern w:val="0"/>
        </w:rPr>
        <w:t xml:space="preserve">expression was presented </w:t>
      </w:r>
      <w:r w:rsidR="00D0353D" w:rsidRPr="009260BF">
        <w:rPr>
          <w:rFonts w:hint="eastAsia"/>
          <w:kern w:val="0"/>
        </w:rPr>
        <w:t xml:space="preserve">with fold over </w:t>
      </w:r>
      <w:r w:rsidR="00215274">
        <w:rPr>
          <w:rFonts w:hint="eastAsia"/>
          <w:kern w:val="0"/>
        </w:rPr>
        <w:lastRenderedPageBreak/>
        <w:t xml:space="preserve">the expression in the cells </w:t>
      </w:r>
      <w:r w:rsidR="00D0353D" w:rsidRPr="009260BF">
        <w:t>at day 1</w:t>
      </w:r>
      <w:r w:rsidR="00D0353D" w:rsidRPr="009260BF">
        <w:rPr>
          <w:rFonts w:hint="eastAsia"/>
          <w:kern w:val="0"/>
        </w:rPr>
        <w:t>.</w:t>
      </w:r>
      <w:r w:rsidR="00D0353D" w:rsidRPr="009260BF">
        <w:rPr>
          <w:kern w:val="0"/>
        </w:rPr>
        <w:t xml:space="preserve"> </w:t>
      </w:r>
      <w:r w:rsidR="008F729E" w:rsidRPr="009260BF">
        <w:rPr>
          <w:kern w:val="0"/>
        </w:rPr>
        <w:t>Statistical significance</w:t>
      </w:r>
      <w:r w:rsidR="00215274" w:rsidRPr="00215274">
        <w:rPr>
          <w:kern w:val="0"/>
        </w:rPr>
        <w:t xml:space="preserve"> </w:t>
      </w:r>
      <w:r w:rsidR="00215274" w:rsidRPr="009260BF">
        <w:rPr>
          <w:kern w:val="0"/>
        </w:rPr>
        <w:t xml:space="preserve">compared to </w:t>
      </w:r>
      <w:r w:rsidR="00A5348D">
        <w:rPr>
          <w:rFonts w:hint="eastAsia"/>
          <w:kern w:val="0"/>
        </w:rPr>
        <w:t xml:space="preserve">the </w:t>
      </w:r>
      <w:r w:rsidR="00A5348D" w:rsidRPr="009260BF">
        <w:rPr>
          <w:rFonts w:hint="eastAsia"/>
          <w:kern w:val="0"/>
        </w:rPr>
        <w:t xml:space="preserve">mRNA </w:t>
      </w:r>
      <w:r w:rsidR="00A5348D" w:rsidRPr="009260BF">
        <w:rPr>
          <w:kern w:val="0"/>
        </w:rPr>
        <w:t>expression</w:t>
      </w:r>
      <w:r w:rsidR="00A5348D">
        <w:rPr>
          <w:rFonts w:hint="eastAsia"/>
          <w:kern w:val="0"/>
        </w:rPr>
        <w:t xml:space="preserve"> </w:t>
      </w:r>
      <w:r w:rsidR="00A5348D">
        <w:rPr>
          <w:kern w:val="0"/>
        </w:rPr>
        <w:t xml:space="preserve">in </w:t>
      </w:r>
      <w:r w:rsidR="00A5348D">
        <w:rPr>
          <w:rFonts w:hint="eastAsia"/>
          <w:kern w:val="0"/>
        </w:rPr>
        <w:t xml:space="preserve">cells </w:t>
      </w:r>
      <w:r w:rsidR="00A5348D" w:rsidRPr="009260BF">
        <w:t>at day 1</w:t>
      </w:r>
      <w:r w:rsidR="00215274">
        <w:rPr>
          <w:rFonts w:hint="eastAsia"/>
        </w:rPr>
        <w:t>.</w:t>
      </w:r>
      <w:r w:rsidR="008F729E" w:rsidRPr="009260BF">
        <w:rPr>
          <w:kern w:val="0"/>
        </w:rPr>
        <w:t xml:space="preserve"> </w:t>
      </w:r>
      <w:r w:rsidR="008F729E" w:rsidRPr="009260BF">
        <w:t>*P&lt;0.05</w:t>
      </w:r>
      <w:r w:rsidR="00215274">
        <w:rPr>
          <w:rFonts w:hint="eastAsia"/>
        </w:rPr>
        <w:t>,</w:t>
      </w:r>
      <w:r w:rsidR="00DD6D58">
        <w:t xml:space="preserve"> </w:t>
      </w:r>
      <w:r w:rsidR="008F729E" w:rsidRPr="009260BF">
        <w:t>**P&lt;0.01</w:t>
      </w:r>
      <w:r w:rsidR="003B19FF" w:rsidRPr="009260BF">
        <w:t xml:space="preserve"> </w:t>
      </w:r>
      <w:r w:rsidR="00A53587" w:rsidRPr="009260BF">
        <w:rPr>
          <w:kern w:val="0"/>
        </w:rPr>
        <w:t>(E) The basal activities of CYP2C9 and CYP3A4 were assessed in hASC-HLCs cultured on the EC-matrix and the Collagen I-coated substrate.</w:t>
      </w:r>
      <w:r w:rsidR="00BD22A0" w:rsidRPr="009260BF">
        <w:rPr>
          <w:kern w:val="0"/>
        </w:rPr>
        <w:t xml:space="preserve"> RLU, relative luminescent unit.</w:t>
      </w:r>
    </w:p>
    <w:p w:rsidR="00F835E3" w:rsidRPr="009260BF" w:rsidRDefault="00F835E3" w:rsidP="00776313">
      <w:pPr>
        <w:widowControl/>
        <w:spacing w:line="480" w:lineRule="auto"/>
        <w:jc w:val="left"/>
        <w:rPr>
          <w:b/>
        </w:rPr>
      </w:pPr>
    </w:p>
    <w:p w:rsidR="00776313" w:rsidRPr="009260BF" w:rsidRDefault="00776313" w:rsidP="00776313">
      <w:pPr>
        <w:widowControl/>
        <w:spacing w:line="480" w:lineRule="auto"/>
        <w:jc w:val="left"/>
      </w:pPr>
      <w:r w:rsidRPr="009260BF">
        <w:rPr>
          <w:b/>
        </w:rPr>
        <w:t>Figure S</w:t>
      </w:r>
      <w:r w:rsidR="00F835E3" w:rsidRPr="009260BF">
        <w:rPr>
          <w:b/>
        </w:rPr>
        <w:t>4</w:t>
      </w:r>
      <w:r w:rsidRPr="009260BF">
        <w:rPr>
          <w:b/>
        </w:rPr>
        <w:t xml:space="preserve">. Efficiency of depletion of FN in </w:t>
      </w:r>
      <w:r w:rsidRPr="009260BF">
        <w:rPr>
          <w:b/>
          <w:kern w:val="0"/>
          <w:lang w:val="en-GB"/>
        </w:rPr>
        <w:t>HUVECs</w:t>
      </w:r>
      <w:r w:rsidRPr="009260BF">
        <w:rPr>
          <w:b/>
        </w:rPr>
        <w:t xml:space="preserve"> and</w:t>
      </w:r>
      <w:r w:rsidR="00D436B9" w:rsidRPr="009260BF">
        <w:rPr>
          <w:b/>
        </w:rPr>
        <w:t xml:space="preserve"> the effect on hepatic maturation.</w:t>
      </w:r>
      <w:r w:rsidRPr="009260BF">
        <w:rPr>
          <w:b/>
        </w:rPr>
        <w:t xml:space="preserve"> </w:t>
      </w:r>
      <w:r w:rsidRPr="009260BF">
        <w:rPr>
          <w:lang w:val="en-GB"/>
        </w:rPr>
        <w:t xml:space="preserve">(A) </w:t>
      </w:r>
      <w:r w:rsidRPr="009260BF">
        <w:rPr>
          <w:kern w:val="0"/>
          <w:lang w:val="en-GB"/>
        </w:rPr>
        <w:t xml:space="preserve">Real-time RT-PCR analyses the FN mRNA levels in HUVECs 72 hours post-siRNA transfection. </w:t>
      </w:r>
      <w:r w:rsidR="00D436B9" w:rsidRPr="009260BF">
        <w:rPr>
          <w:kern w:val="0"/>
        </w:rPr>
        <w:t xml:space="preserve">Statistical significance compared to the control siRNA, </w:t>
      </w:r>
      <w:r w:rsidR="00D436B9" w:rsidRPr="009260BF">
        <w:t xml:space="preserve">**P&lt;0.01. </w:t>
      </w:r>
      <w:r w:rsidRPr="009260BF">
        <w:rPr>
          <w:lang w:val="en-GB"/>
        </w:rPr>
        <w:t xml:space="preserve">(B) Immunofluorescence staining for </w:t>
      </w:r>
      <w:r w:rsidRPr="009260BF">
        <w:rPr>
          <w:kern w:val="0"/>
          <w:lang w:val="en-GB"/>
        </w:rPr>
        <w:t xml:space="preserve">FN was </w:t>
      </w:r>
      <w:r w:rsidRPr="009260BF">
        <w:rPr>
          <w:lang w:val="en-GB"/>
        </w:rPr>
        <w:t xml:space="preserve">examined 72 hours post-siRNA transfection in </w:t>
      </w:r>
      <w:r w:rsidRPr="009260BF">
        <w:rPr>
          <w:kern w:val="0"/>
          <w:lang w:val="en-GB"/>
        </w:rPr>
        <w:t>FN</w:t>
      </w:r>
      <w:r w:rsidRPr="009260BF">
        <w:rPr>
          <w:lang w:val="en-GB"/>
        </w:rPr>
        <w:t xml:space="preserve"> siRNA treated- and control </w:t>
      </w:r>
      <w:r w:rsidRPr="009260BF">
        <w:rPr>
          <w:kern w:val="0"/>
          <w:lang w:val="en-GB"/>
        </w:rPr>
        <w:t>siRNA treated</w:t>
      </w:r>
      <w:r w:rsidRPr="009260BF">
        <w:rPr>
          <w:lang w:val="en-GB"/>
        </w:rPr>
        <w:t xml:space="preserve">-EC-matrix. </w:t>
      </w:r>
      <w:r w:rsidRPr="009260BF">
        <w:rPr>
          <w:kern w:val="0"/>
          <w:lang w:val="en-GB"/>
        </w:rPr>
        <w:t>Scale bars</w:t>
      </w:r>
      <w:r w:rsidR="00A959B4" w:rsidRPr="009260BF">
        <w:rPr>
          <w:kern w:val="0"/>
          <w:lang w:val="en-GB"/>
        </w:rPr>
        <w:t>,</w:t>
      </w:r>
      <w:r w:rsidR="00FE27E9" w:rsidRPr="009260BF">
        <w:rPr>
          <w:kern w:val="0"/>
          <w:lang w:val="en-GB"/>
        </w:rPr>
        <w:t xml:space="preserve"> </w:t>
      </w:r>
      <w:r w:rsidR="0072470B" w:rsidRPr="009260BF">
        <w:rPr>
          <w:kern w:val="0"/>
          <w:lang w:val="en-GB"/>
        </w:rPr>
        <w:t>7</w:t>
      </w:r>
      <w:r w:rsidRPr="009260BF">
        <w:rPr>
          <w:kern w:val="0"/>
          <w:lang w:val="en-GB"/>
        </w:rPr>
        <w:t xml:space="preserve">5 μm. Quantitative analysis of FN was determined using Image J. </w:t>
      </w:r>
      <w:r w:rsidR="00D436B9" w:rsidRPr="009260BF">
        <w:rPr>
          <w:kern w:val="0"/>
        </w:rPr>
        <w:t xml:space="preserve">Statistical significance compared to the control siRNA, </w:t>
      </w:r>
      <w:r w:rsidR="00D436B9" w:rsidRPr="009260BF">
        <w:t xml:space="preserve">**P&lt;0.01. </w:t>
      </w:r>
      <w:r w:rsidRPr="009260BF">
        <w:rPr>
          <w:kern w:val="0"/>
          <w:lang w:val="en-GB"/>
        </w:rPr>
        <w:t>(</w:t>
      </w:r>
      <w:r w:rsidR="00D436B9" w:rsidRPr="009260BF">
        <w:rPr>
          <w:rFonts w:hint="eastAsia"/>
          <w:kern w:val="0"/>
          <w:lang w:val="en-GB"/>
        </w:rPr>
        <w:t>C</w:t>
      </w:r>
      <w:r w:rsidRPr="009260BF">
        <w:rPr>
          <w:kern w:val="0"/>
          <w:lang w:val="en-GB"/>
        </w:rPr>
        <w:t xml:space="preserve">) </w:t>
      </w:r>
      <w:r w:rsidRPr="009260BF">
        <w:rPr>
          <w:lang w:val="en-GB"/>
        </w:rPr>
        <w:t xml:space="preserve">Surface views of the </w:t>
      </w:r>
      <w:r w:rsidRPr="009260BF">
        <w:rPr>
          <w:kern w:val="0"/>
          <w:lang w:val="en-GB"/>
        </w:rPr>
        <w:t>FN</w:t>
      </w:r>
      <w:r w:rsidRPr="009260BF">
        <w:rPr>
          <w:lang w:val="en-GB"/>
        </w:rPr>
        <w:t xml:space="preserve"> </w:t>
      </w:r>
      <w:r w:rsidR="003D5317">
        <w:rPr>
          <w:rFonts w:hint="eastAsia"/>
          <w:lang w:val="en-GB"/>
        </w:rPr>
        <w:t>depleted</w:t>
      </w:r>
      <w:r w:rsidRPr="009260BF">
        <w:rPr>
          <w:lang w:val="en-GB"/>
        </w:rPr>
        <w:t xml:space="preserve"> </w:t>
      </w:r>
      <w:r w:rsidR="003D5317" w:rsidRPr="009260BF">
        <w:rPr>
          <w:lang w:val="en-GB"/>
        </w:rPr>
        <w:t xml:space="preserve">EC-matrix </w:t>
      </w:r>
      <w:r w:rsidRPr="009260BF">
        <w:rPr>
          <w:lang w:val="en-GB"/>
        </w:rPr>
        <w:t xml:space="preserve">and </w:t>
      </w:r>
      <w:r w:rsidR="003D5317">
        <w:rPr>
          <w:rFonts w:hint="eastAsia"/>
          <w:lang w:val="en-GB"/>
        </w:rPr>
        <w:t xml:space="preserve">the </w:t>
      </w:r>
      <w:r w:rsidRPr="009260BF">
        <w:rPr>
          <w:lang w:val="en-GB"/>
        </w:rPr>
        <w:t>control EC-matrix were acquired using SEM.</w:t>
      </w:r>
      <w:r w:rsidRPr="009260BF">
        <w:rPr>
          <w:kern w:val="0"/>
          <w:lang w:val="en-GB"/>
        </w:rPr>
        <w:t xml:space="preserve"> Scale bars</w:t>
      </w:r>
      <w:r w:rsidR="00A959B4" w:rsidRPr="009260BF">
        <w:rPr>
          <w:kern w:val="0"/>
          <w:lang w:val="en-GB"/>
        </w:rPr>
        <w:t>,</w:t>
      </w:r>
      <w:r w:rsidR="00FE27E9" w:rsidRPr="009260BF">
        <w:rPr>
          <w:kern w:val="0"/>
          <w:lang w:val="en-GB"/>
        </w:rPr>
        <w:t xml:space="preserve"> </w:t>
      </w:r>
      <w:r w:rsidR="0072470B" w:rsidRPr="009260BF">
        <w:rPr>
          <w:kern w:val="0"/>
          <w:lang w:val="en-GB"/>
        </w:rPr>
        <w:t>2</w:t>
      </w:r>
      <w:r w:rsidRPr="009260BF">
        <w:rPr>
          <w:kern w:val="0"/>
          <w:lang w:val="en-GB"/>
        </w:rPr>
        <w:t xml:space="preserve"> μm. </w:t>
      </w:r>
      <w:r w:rsidR="00D436B9" w:rsidRPr="009260BF">
        <w:t xml:space="preserve">(D) </w:t>
      </w:r>
      <w:r w:rsidR="00FE27E9" w:rsidRPr="009260BF">
        <w:rPr>
          <w:kern w:val="0"/>
          <w:lang w:val="en-GB"/>
        </w:rPr>
        <w:t xml:space="preserve">Real-time RT-PCR analyses the </w:t>
      </w:r>
      <w:r w:rsidR="00FE27E9" w:rsidRPr="009260BF">
        <w:rPr>
          <w:rFonts w:hint="eastAsia"/>
          <w:kern w:val="0"/>
          <w:lang w:val="en-GB"/>
        </w:rPr>
        <w:t>expression</w:t>
      </w:r>
      <w:r w:rsidR="00FE27E9" w:rsidRPr="009260BF">
        <w:rPr>
          <w:kern w:val="0"/>
          <w:lang w:val="en-GB"/>
        </w:rPr>
        <w:t xml:space="preserve"> of metabolic genes in</w:t>
      </w:r>
      <w:r w:rsidR="00FE27E9" w:rsidRPr="009260BF">
        <w:rPr>
          <w:kern w:val="0"/>
        </w:rPr>
        <w:t xml:space="preserve"> hASC-HLCs cultured on different substrates.</w:t>
      </w:r>
      <w:r w:rsidR="003B19FF" w:rsidRPr="009260BF">
        <w:rPr>
          <w:kern w:val="0"/>
        </w:rPr>
        <w:t xml:space="preserve"> </w:t>
      </w:r>
      <w:r w:rsidR="00FE27E9" w:rsidRPr="009260BF">
        <w:rPr>
          <w:kern w:val="0"/>
        </w:rPr>
        <w:t xml:space="preserve">(E) </w:t>
      </w:r>
      <w:r w:rsidR="00D436B9" w:rsidRPr="009260BF">
        <w:rPr>
          <w:kern w:val="0"/>
        </w:rPr>
        <w:t xml:space="preserve">The basal activities of CYP2C9 and CYP3A4 were assessed in hASC-HLCs cultured on </w:t>
      </w:r>
      <w:r w:rsidR="003D5317">
        <w:rPr>
          <w:rFonts w:hint="eastAsia"/>
          <w:kern w:val="0"/>
        </w:rPr>
        <w:t xml:space="preserve">the </w:t>
      </w:r>
      <w:r w:rsidR="003D5317" w:rsidRPr="009260BF">
        <w:rPr>
          <w:kern w:val="0"/>
        </w:rPr>
        <w:t xml:space="preserve">FN </w:t>
      </w:r>
      <w:r w:rsidR="003D5317">
        <w:rPr>
          <w:rFonts w:hint="eastAsia"/>
          <w:kern w:val="0"/>
        </w:rPr>
        <w:t xml:space="preserve">depleted </w:t>
      </w:r>
      <w:r w:rsidR="00FE27E9" w:rsidRPr="009260BF">
        <w:rPr>
          <w:kern w:val="0"/>
        </w:rPr>
        <w:t xml:space="preserve">EC-matrix and </w:t>
      </w:r>
      <w:r w:rsidR="003D5317">
        <w:rPr>
          <w:rFonts w:hint="eastAsia"/>
          <w:kern w:val="0"/>
        </w:rPr>
        <w:t xml:space="preserve">the </w:t>
      </w:r>
      <w:r w:rsidR="003D5317" w:rsidRPr="009260BF">
        <w:rPr>
          <w:kern w:val="0"/>
        </w:rPr>
        <w:t xml:space="preserve">control </w:t>
      </w:r>
      <w:r w:rsidR="00FE27E9" w:rsidRPr="009260BF">
        <w:rPr>
          <w:kern w:val="0"/>
        </w:rPr>
        <w:t>EC-matrix</w:t>
      </w:r>
      <w:r w:rsidR="00D436B9" w:rsidRPr="009260BF">
        <w:rPr>
          <w:kern w:val="0"/>
        </w:rPr>
        <w:t>. (</w:t>
      </w:r>
      <w:r w:rsidR="00FE27E9" w:rsidRPr="009260BF">
        <w:rPr>
          <w:rFonts w:hint="eastAsia"/>
          <w:kern w:val="0"/>
        </w:rPr>
        <w:t>F</w:t>
      </w:r>
      <w:r w:rsidR="00D436B9" w:rsidRPr="009260BF">
        <w:rPr>
          <w:kern w:val="0"/>
        </w:rPr>
        <w:t xml:space="preserve">) The activities of CYP2C9 and CYP3A4 </w:t>
      </w:r>
      <w:r w:rsidR="00FE27E9" w:rsidRPr="009260BF">
        <w:rPr>
          <w:kern w:val="0"/>
        </w:rPr>
        <w:t xml:space="preserve">after induced by rifampicin </w:t>
      </w:r>
      <w:r w:rsidR="00D436B9" w:rsidRPr="009260BF">
        <w:rPr>
          <w:kern w:val="0"/>
        </w:rPr>
        <w:t>were assessed in hASC-HLCs cultured on different substrates. Statistical significance compared to the EC-matrix, **P&lt;0.01.</w:t>
      </w:r>
      <w:r w:rsidR="00BD22A0" w:rsidRPr="009260BF">
        <w:rPr>
          <w:kern w:val="0"/>
        </w:rPr>
        <w:t xml:space="preserve"> </w:t>
      </w:r>
      <w:r w:rsidR="00840301">
        <w:rPr>
          <w:rFonts w:hint="eastAsia"/>
          <w:kern w:val="0"/>
        </w:rPr>
        <w:t>control, the control EC-matrix</w:t>
      </w:r>
      <w:r w:rsidR="00840301">
        <w:rPr>
          <w:rFonts w:hint="eastAsia"/>
          <w:kern w:val="0"/>
        </w:rPr>
        <w:t>；</w:t>
      </w:r>
      <w:r w:rsidR="00840301" w:rsidRPr="009260BF">
        <w:rPr>
          <w:kern w:val="0"/>
        </w:rPr>
        <w:t>FN, fibronectin</w:t>
      </w:r>
      <w:r w:rsidR="00840301">
        <w:rPr>
          <w:rFonts w:hint="eastAsia"/>
          <w:kern w:val="0"/>
        </w:rPr>
        <w:t>;</w:t>
      </w:r>
      <w:r w:rsidR="00840301" w:rsidRPr="003D5317">
        <w:rPr>
          <w:kern w:val="0"/>
        </w:rPr>
        <w:t xml:space="preserve"> </w:t>
      </w:r>
      <w:r w:rsidR="00840301" w:rsidRPr="009260BF">
        <w:rPr>
          <w:kern w:val="0"/>
        </w:rPr>
        <w:t xml:space="preserve">FN </w:t>
      </w:r>
      <w:r w:rsidR="00840301">
        <w:rPr>
          <w:rFonts w:hint="eastAsia"/>
          <w:kern w:val="0"/>
        </w:rPr>
        <w:t xml:space="preserve">depleted, the </w:t>
      </w:r>
      <w:r w:rsidR="00840301" w:rsidRPr="009260BF">
        <w:rPr>
          <w:kern w:val="0"/>
        </w:rPr>
        <w:t xml:space="preserve">FN </w:t>
      </w:r>
      <w:r w:rsidR="00840301">
        <w:rPr>
          <w:rFonts w:hint="eastAsia"/>
          <w:kern w:val="0"/>
        </w:rPr>
        <w:t>depleted EC-matrix;</w:t>
      </w:r>
      <w:r w:rsidR="00840301" w:rsidRPr="009260BF">
        <w:rPr>
          <w:kern w:val="0"/>
        </w:rPr>
        <w:t xml:space="preserve"> </w:t>
      </w:r>
      <w:r w:rsidR="00BD22A0" w:rsidRPr="009260BF">
        <w:rPr>
          <w:kern w:val="0"/>
        </w:rPr>
        <w:t>RLU, relative luminescent unit</w:t>
      </w:r>
      <w:r w:rsidR="003D5317">
        <w:rPr>
          <w:rFonts w:hint="eastAsia"/>
          <w:kern w:val="0"/>
        </w:rPr>
        <w:t>.</w:t>
      </w:r>
    </w:p>
    <w:p w:rsidR="00D436B9" w:rsidRPr="009260BF" w:rsidRDefault="00D436B9" w:rsidP="00776313">
      <w:pPr>
        <w:widowControl/>
        <w:spacing w:line="480" w:lineRule="auto"/>
        <w:jc w:val="left"/>
        <w:rPr>
          <w:b/>
        </w:rPr>
      </w:pPr>
    </w:p>
    <w:p w:rsidR="00BC09A7" w:rsidRPr="009260BF" w:rsidRDefault="00776313" w:rsidP="00BD22A0">
      <w:pPr>
        <w:widowControl/>
        <w:spacing w:line="480" w:lineRule="auto"/>
        <w:jc w:val="left"/>
        <w:rPr>
          <w:kern w:val="0"/>
        </w:rPr>
      </w:pPr>
      <w:r w:rsidRPr="009260BF">
        <w:rPr>
          <w:b/>
        </w:rPr>
        <w:t>Figure S</w:t>
      </w:r>
      <w:r w:rsidR="00F835E3" w:rsidRPr="009260BF">
        <w:rPr>
          <w:b/>
        </w:rPr>
        <w:t>5</w:t>
      </w:r>
      <w:r w:rsidRPr="009260BF">
        <w:rPr>
          <w:b/>
        </w:rPr>
        <w:t>. Efficiency of depletion of α5 integrin in hASC-HLCs</w:t>
      </w:r>
      <w:r w:rsidR="00BD22A0" w:rsidRPr="009260BF">
        <w:rPr>
          <w:b/>
        </w:rPr>
        <w:t xml:space="preserve"> and the effect on hepatic metabolic maturation</w:t>
      </w:r>
      <w:r w:rsidRPr="009260BF">
        <w:rPr>
          <w:b/>
        </w:rPr>
        <w:t xml:space="preserve">. </w:t>
      </w:r>
      <w:r w:rsidRPr="009260BF">
        <w:rPr>
          <w:lang w:val="en-GB"/>
        </w:rPr>
        <w:t xml:space="preserve">(A) </w:t>
      </w:r>
      <w:r w:rsidRPr="009260BF">
        <w:rPr>
          <w:kern w:val="0"/>
          <w:lang w:val="en-GB"/>
        </w:rPr>
        <w:t xml:space="preserve">Real-time RT-PCR analysis of the α5 integrin mRNA levels in </w:t>
      </w:r>
      <w:r w:rsidRPr="009260BF">
        <w:rPr>
          <w:kern w:val="0"/>
          <w:lang w:val="en-GB"/>
        </w:rPr>
        <w:lastRenderedPageBreak/>
        <w:t xml:space="preserve">hASC-HLCs 72 hours post-siRNA transfection. </w:t>
      </w:r>
      <w:r w:rsidRPr="009260BF">
        <w:rPr>
          <w:lang w:val="en-GB"/>
        </w:rPr>
        <w:t xml:space="preserve">(B) Immunofluorescence staining for </w:t>
      </w:r>
      <w:r w:rsidRPr="009260BF">
        <w:rPr>
          <w:kern w:val="0"/>
          <w:lang w:val="en-GB"/>
        </w:rPr>
        <w:t>α5</w:t>
      </w:r>
      <w:r w:rsidRPr="009260BF">
        <w:rPr>
          <w:lang w:val="en-GB"/>
        </w:rPr>
        <w:t>β1</w:t>
      </w:r>
      <w:r w:rsidRPr="009260BF">
        <w:rPr>
          <w:kern w:val="0"/>
          <w:lang w:val="en-GB"/>
        </w:rPr>
        <w:t xml:space="preserve"> integrin was </w:t>
      </w:r>
      <w:r w:rsidRPr="009260BF">
        <w:rPr>
          <w:lang w:val="en-GB"/>
        </w:rPr>
        <w:t xml:space="preserve">examined 72 hours post-siRNA transfection </w:t>
      </w:r>
      <w:r w:rsidRPr="009260BF">
        <w:rPr>
          <w:kern w:val="0"/>
          <w:lang w:val="en-GB"/>
        </w:rPr>
        <w:t>in hASC-HLCs</w:t>
      </w:r>
      <w:r w:rsidRPr="009260BF">
        <w:rPr>
          <w:lang w:val="en-GB"/>
        </w:rPr>
        <w:t xml:space="preserve">. </w:t>
      </w:r>
      <w:r w:rsidRPr="009260BF">
        <w:rPr>
          <w:kern w:val="0"/>
          <w:lang w:val="en-GB"/>
        </w:rPr>
        <w:t>Scale bars</w:t>
      </w:r>
      <w:r w:rsidR="00A959B4" w:rsidRPr="009260BF">
        <w:rPr>
          <w:kern w:val="0"/>
          <w:lang w:val="en-GB"/>
        </w:rPr>
        <w:t>,</w:t>
      </w:r>
      <w:r w:rsidR="00FE27E9" w:rsidRPr="009260BF">
        <w:rPr>
          <w:kern w:val="0"/>
          <w:lang w:val="en-GB"/>
        </w:rPr>
        <w:t xml:space="preserve"> </w:t>
      </w:r>
      <w:r w:rsidRPr="009260BF">
        <w:rPr>
          <w:kern w:val="0"/>
          <w:lang w:val="en-GB"/>
        </w:rPr>
        <w:t>75 μm. Quantitative analysis of α5</w:t>
      </w:r>
      <w:r w:rsidRPr="009260BF">
        <w:rPr>
          <w:lang w:val="en-GB"/>
        </w:rPr>
        <w:t>β1</w:t>
      </w:r>
      <w:r w:rsidRPr="009260BF">
        <w:rPr>
          <w:kern w:val="0"/>
          <w:lang w:val="en-GB"/>
        </w:rPr>
        <w:t xml:space="preserve"> integrin was determined using Image J. </w:t>
      </w:r>
      <w:r w:rsidRPr="009260BF">
        <w:rPr>
          <w:kern w:val="0"/>
        </w:rPr>
        <w:t xml:space="preserve">Statistical significance compared to the control siRNA, </w:t>
      </w:r>
      <w:r w:rsidRPr="009260BF">
        <w:t>**P&lt;0.01.</w:t>
      </w:r>
      <w:r w:rsidR="00BD22A0" w:rsidRPr="009260BF">
        <w:t xml:space="preserve"> (C) </w:t>
      </w:r>
      <w:r w:rsidR="00BD22A0" w:rsidRPr="009260BF">
        <w:rPr>
          <w:kern w:val="0"/>
        </w:rPr>
        <w:t xml:space="preserve">The basal activities of CYP2C9 and CYP3A4 were assessed in </w:t>
      </w:r>
      <w:r w:rsidR="00BD22A0" w:rsidRPr="009260BF">
        <w:rPr>
          <w:kern w:val="0"/>
          <w:lang w:val="en-GB"/>
        </w:rPr>
        <w:t>hASC-HLCs-integrin α5 siRNA</w:t>
      </w:r>
      <w:r w:rsidR="00BD22A0" w:rsidRPr="009260BF">
        <w:rPr>
          <w:kern w:val="0"/>
        </w:rPr>
        <w:t xml:space="preserve"> and hASC-HLCs-control siRNA</w:t>
      </w:r>
      <w:r w:rsidR="00BD22A0" w:rsidRPr="009260BF">
        <w:rPr>
          <w:kern w:val="0"/>
          <w:lang w:val="en-GB"/>
        </w:rPr>
        <w:t xml:space="preserve"> </w:t>
      </w:r>
      <w:r w:rsidR="00BD22A0" w:rsidRPr="009260BF">
        <w:rPr>
          <w:kern w:val="0"/>
        </w:rPr>
        <w:t xml:space="preserve">cultured on EC-matrix for 72 hours. </w:t>
      </w:r>
      <w:r w:rsidR="00840301" w:rsidRPr="009260BF">
        <w:rPr>
          <w:kern w:val="0"/>
        </w:rPr>
        <w:t>ITG, integrin</w:t>
      </w:r>
      <w:r w:rsidR="00840301">
        <w:rPr>
          <w:kern w:val="0"/>
        </w:rPr>
        <w:t xml:space="preserve">; </w:t>
      </w:r>
      <w:r w:rsidR="00BD22A0" w:rsidRPr="009260BF">
        <w:rPr>
          <w:kern w:val="0"/>
        </w:rPr>
        <w:t>RLU, relative luminescent unit</w:t>
      </w:r>
      <w:r w:rsidR="00FE27E9" w:rsidRPr="009260BF">
        <w:rPr>
          <w:kern w:val="0"/>
        </w:rPr>
        <w:t>.</w:t>
      </w:r>
    </w:p>
    <w:p w:rsidR="00C5382C" w:rsidRPr="009260BF" w:rsidRDefault="00C5382C" w:rsidP="00BD22A0">
      <w:pPr>
        <w:widowControl/>
        <w:spacing w:line="480" w:lineRule="auto"/>
        <w:jc w:val="left"/>
        <w:rPr>
          <w:kern w:val="0"/>
        </w:rPr>
      </w:pPr>
    </w:p>
    <w:p w:rsidR="00C5382C" w:rsidRPr="009260BF" w:rsidRDefault="00C5382C" w:rsidP="00BD22A0">
      <w:pPr>
        <w:widowControl/>
        <w:spacing w:line="480" w:lineRule="auto"/>
        <w:jc w:val="left"/>
      </w:pPr>
      <w:r w:rsidRPr="009260BF">
        <w:rPr>
          <w:b/>
        </w:rPr>
        <w:t xml:space="preserve">Figure S6. Efficiency of depletion of Src in hASC-HLCs. </w:t>
      </w:r>
      <w:r w:rsidRPr="009260BF">
        <w:rPr>
          <w:lang w:val="en-GB"/>
        </w:rPr>
        <w:t xml:space="preserve">(A) </w:t>
      </w:r>
      <w:r w:rsidRPr="009260BF">
        <w:rPr>
          <w:kern w:val="0"/>
          <w:lang w:val="en-GB"/>
        </w:rPr>
        <w:t xml:space="preserve">Real-time RT-PCR analysis of the Src mRNA levels in hASC-HLCs </w:t>
      </w:r>
      <w:r w:rsidRPr="009260BF">
        <w:t>cultured on the EC-matrix</w:t>
      </w:r>
      <w:r w:rsidRPr="009260BF">
        <w:rPr>
          <w:kern w:val="0"/>
          <w:lang w:val="en-GB"/>
        </w:rPr>
        <w:t xml:space="preserve"> 72 hours post-siRNA transfection. </w:t>
      </w:r>
      <w:r w:rsidRPr="009260BF">
        <w:rPr>
          <w:lang w:val="en-GB"/>
        </w:rPr>
        <w:t xml:space="preserve">(B) </w:t>
      </w:r>
      <w:bookmarkStart w:id="1" w:name="OLE_LINK39"/>
      <w:bookmarkStart w:id="2" w:name="OLE_LINK40"/>
      <w:r w:rsidRPr="009260BF">
        <w:rPr>
          <w:lang w:val="en-GB"/>
        </w:rPr>
        <w:t xml:space="preserve">The protein level of Src was examined by western blot. </w:t>
      </w:r>
      <w:bookmarkEnd w:id="1"/>
      <w:bookmarkEnd w:id="2"/>
      <w:r w:rsidRPr="009260BF">
        <w:rPr>
          <w:kern w:val="0"/>
        </w:rPr>
        <w:t xml:space="preserve">Statistical significance compared to the control siRNA, </w:t>
      </w:r>
      <w:r w:rsidRPr="009260BF">
        <w:t>**P&lt;0.01.</w:t>
      </w:r>
    </w:p>
    <w:sectPr w:rsidR="00C5382C" w:rsidRPr="009260BF" w:rsidSect="00724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371" w:rsidRDefault="00467371" w:rsidP="00467371">
      <w:r>
        <w:separator/>
      </w:r>
    </w:p>
  </w:endnote>
  <w:endnote w:type="continuationSeparator" w:id="0">
    <w:p w:rsidR="00467371" w:rsidRDefault="00467371" w:rsidP="0046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371" w:rsidRDefault="00467371" w:rsidP="00467371">
      <w:r>
        <w:separator/>
      </w:r>
    </w:p>
  </w:footnote>
  <w:footnote w:type="continuationSeparator" w:id="0">
    <w:p w:rsidR="00467371" w:rsidRDefault="00467371" w:rsidP="00467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6313"/>
    <w:rsid w:val="00047D4E"/>
    <w:rsid w:val="00056A38"/>
    <w:rsid w:val="000A308F"/>
    <w:rsid w:val="000D786D"/>
    <w:rsid w:val="001B6127"/>
    <w:rsid w:val="002138A6"/>
    <w:rsid w:val="00215274"/>
    <w:rsid w:val="00271219"/>
    <w:rsid w:val="00311577"/>
    <w:rsid w:val="00361FA4"/>
    <w:rsid w:val="003B19FF"/>
    <w:rsid w:val="003C476E"/>
    <w:rsid w:val="003C7E8D"/>
    <w:rsid w:val="003D5317"/>
    <w:rsid w:val="003E5734"/>
    <w:rsid w:val="0040381E"/>
    <w:rsid w:val="00467371"/>
    <w:rsid w:val="004B4FF9"/>
    <w:rsid w:val="004C3D4B"/>
    <w:rsid w:val="004E0603"/>
    <w:rsid w:val="004F0798"/>
    <w:rsid w:val="00547B38"/>
    <w:rsid w:val="005821ED"/>
    <w:rsid w:val="00583C23"/>
    <w:rsid w:val="005A0634"/>
    <w:rsid w:val="006157F3"/>
    <w:rsid w:val="0067147B"/>
    <w:rsid w:val="006E74C6"/>
    <w:rsid w:val="00712040"/>
    <w:rsid w:val="0072449B"/>
    <w:rsid w:val="0072470B"/>
    <w:rsid w:val="00776313"/>
    <w:rsid w:val="00816518"/>
    <w:rsid w:val="00831110"/>
    <w:rsid w:val="00840301"/>
    <w:rsid w:val="008835C1"/>
    <w:rsid w:val="008F729E"/>
    <w:rsid w:val="009260BF"/>
    <w:rsid w:val="009918CD"/>
    <w:rsid w:val="009D3D4D"/>
    <w:rsid w:val="009E7CE8"/>
    <w:rsid w:val="00A5348D"/>
    <w:rsid w:val="00A53587"/>
    <w:rsid w:val="00A959B4"/>
    <w:rsid w:val="00AA6F43"/>
    <w:rsid w:val="00B2266D"/>
    <w:rsid w:val="00BD22A0"/>
    <w:rsid w:val="00C16C5E"/>
    <w:rsid w:val="00C23459"/>
    <w:rsid w:val="00C5382C"/>
    <w:rsid w:val="00C65CA0"/>
    <w:rsid w:val="00CC272D"/>
    <w:rsid w:val="00D0353D"/>
    <w:rsid w:val="00D42A79"/>
    <w:rsid w:val="00D436B9"/>
    <w:rsid w:val="00D6104F"/>
    <w:rsid w:val="00DB41AC"/>
    <w:rsid w:val="00DB6486"/>
    <w:rsid w:val="00DD0A0B"/>
    <w:rsid w:val="00DD6D58"/>
    <w:rsid w:val="00EB4F96"/>
    <w:rsid w:val="00F04DB2"/>
    <w:rsid w:val="00F835E3"/>
    <w:rsid w:val="00FD3A88"/>
    <w:rsid w:val="00FE178A"/>
    <w:rsid w:val="00FE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5:docId w15:val="{8B7196AA-1AFD-4578-A7CB-64012B66F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313"/>
    <w:pPr>
      <w:widowControl w:val="0"/>
      <w:jc w:val="both"/>
    </w:pPr>
    <w:rPr>
      <w:rFonts w:ascii="Times New Roman" w:eastAsia="宋体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37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371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52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52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 zhang</dc:creator>
  <cp:lastModifiedBy>webuser</cp:lastModifiedBy>
  <cp:revision>6</cp:revision>
  <dcterms:created xsi:type="dcterms:W3CDTF">2017-03-15T00:53:00Z</dcterms:created>
  <dcterms:modified xsi:type="dcterms:W3CDTF">2017-03-16T02:46:00Z</dcterms:modified>
</cp:coreProperties>
</file>